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D82" w:rsidRPr="00CB0B54" w:rsidRDefault="00CB0B54">
      <w:pPr>
        <w:rPr>
          <w:b/>
          <w:sz w:val="24"/>
        </w:rPr>
      </w:pPr>
      <w:r w:rsidRPr="00CB0B54">
        <w:rPr>
          <w:b/>
          <w:sz w:val="24"/>
        </w:rPr>
        <w:t>Table S1. Literature review of mouse embryo culture studies using variations from 100% rat serum</w:t>
      </w:r>
      <w:r>
        <w:rPr>
          <w:b/>
          <w:sz w:val="24"/>
        </w:rPr>
        <w:t xml:space="preserve"> (RS *)</w:t>
      </w:r>
      <w:r w:rsidRPr="00CB0B54">
        <w:rPr>
          <w:b/>
          <w:sz w:val="24"/>
        </w:rPr>
        <w:t xml:space="preserve"> as culture medium</w:t>
      </w:r>
    </w:p>
    <w:p w:rsidR="00CB0B54" w:rsidRDefault="00CB0B54"/>
    <w:tbl>
      <w:tblPr>
        <w:tblStyle w:val="TableGrid"/>
        <w:tblW w:w="14071" w:type="dxa"/>
        <w:tblLayout w:type="fixed"/>
        <w:tblLook w:val="04A0" w:firstRow="1" w:lastRow="0" w:firstColumn="1" w:lastColumn="0" w:noHBand="0" w:noVBand="1"/>
      </w:tblPr>
      <w:tblGrid>
        <w:gridCol w:w="392"/>
        <w:gridCol w:w="3988"/>
        <w:gridCol w:w="1214"/>
        <w:gridCol w:w="1451"/>
        <w:gridCol w:w="1161"/>
        <w:gridCol w:w="2126"/>
        <w:gridCol w:w="1352"/>
        <w:gridCol w:w="2387"/>
      </w:tblGrid>
      <w:tr w:rsidR="00CB0B54" w:rsidRPr="00CB0B54" w:rsidTr="000A2A9A">
        <w:trPr>
          <w:trHeight w:val="424"/>
        </w:trPr>
        <w:tc>
          <w:tcPr>
            <w:tcW w:w="392" w:type="dxa"/>
            <w:vMerge w:val="restart"/>
            <w:noWrap/>
          </w:tcPr>
          <w:p w:rsidR="00CB0B54" w:rsidRPr="00CB0B54" w:rsidRDefault="00CB0B54" w:rsidP="000A2A9A">
            <w:pPr>
              <w:tabs>
                <w:tab w:val="left" w:pos="285"/>
              </w:tabs>
              <w:rPr>
                <w:b/>
                <w:bCs/>
              </w:rPr>
            </w:pPr>
          </w:p>
        </w:tc>
        <w:tc>
          <w:tcPr>
            <w:tcW w:w="3988" w:type="dxa"/>
            <w:vMerge w:val="restart"/>
            <w:noWrap/>
          </w:tcPr>
          <w:p w:rsidR="00CB0B54" w:rsidRPr="00CB0B54" w:rsidRDefault="00CB0B54" w:rsidP="00237AFF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Paper</w:t>
            </w:r>
          </w:p>
        </w:tc>
        <w:tc>
          <w:tcPr>
            <w:tcW w:w="1214" w:type="dxa"/>
            <w:vMerge w:val="restart"/>
            <w:noWrap/>
          </w:tcPr>
          <w:p w:rsidR="00CB0B54" w:rsidRPr="00CB0B54" w:rsidRDefault="00CB0B54" w:rsidP="00A44BD4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Stages cultured</w:t>
            </w:r>
          </w:p>
        </w:tc>
        <w:tc>
          <w:tcPr>
            <w:tcW w:w="1451" w:type="dxa"/>
            <w:vMerge w:val="restart"/>
            <w:noWrap/>
          </w:tcPr>
          <w:p w:rsidR="00CB0B54" w:rsidRPr="00CB0B54" w:rsidRDefault="00CB0B54" w:rsidP="00032E35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Brief culture</w:t>
            </w:r>
            <w:r>
              <w:rPr>
                <w:b/>
                <w:bCs/>
              </w:rPr>
              <w:t xml:space="preserve"> period</w:t>
            </w:r>
            <w:r>
              <w:rPr>
                <w:b/>
                <w:bCs/>
              </w:rPr>
              <w:br/>
            </w:r>
            <w:r w:rsidRPr="00CB0B54">
              <w:rPr>
                <w:b/>
                <w:bCs/>
              </w:rPr>
              <w:t xml:space="preserve"> &lt; </w:t>
            </w:r>
            <w:r w:rsidR="00032E35">
              <w:rPr>
                <w:b/>
                <w:bCs/>
              </w:rPr>
              <w:t>18</w:t>
            </w:r>
            <w:r w:rsidRPr="00CB0B54">
              <w:rPr>
                <w:b/>
                <w:bCs/>
              </w:rPr>
              <w:t xml:space="preserve"> h?</w:t>
            </w:r>
          </w:p>
        </w:tc>
        <w:tc>
          <w:tcPr>
            <w:tcW w:w="4639" w:type="dxa"/>
            <w:gridSpan w:val="3"/>
          </w:tcPr>
          <w:p w:rsidR="00CB0B54" w:rsidRPr="00CB0B54" w:rsidRDefault="00CB0B54" w:rsidP="00CB0B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lture medium variations</w:t>
            </w:r>
          </w:p>
        </w:tc>
        <w:tc>
          <w:tcPr>
            <w:tcW w:w="2387" w:type="dxa"/>
            <w:vMerge w:val="restart"/>
          </w:tcPr>
          <w:p w:rsidR="00CB0B54" w:rsidRPr="00CB0B54" w:rsidRDefault="00CB0B54" w:rsidP="007E5010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Comparisons of culture success (excluding effects of experimental treatments)</w:t>
            </w:r>
          </w:p>
        </w:tc>
      </w:tr>
      <w:tr w:rsidR="00CB0B54" w:rsidRPr="00CB0B54" w:rsidTr="000A2A9A">
        <w:trPr>
          <w:trHeight w:val="765"/>
        </w:trPr>
        <w:tc>
          <w:tcPr>
            <w:tcW w:w="392" w:type="dxa"/>
            <w:vMerge/>
            <w:noWrap/>
            <w:hideMark/>
          </w:tcPr>
          <w:p w:rsidR="00CB0B54" w:rsidRPr="00CB0B54" w:rsidRDefault="00CB0B54" w:rsidP="000A2A9A">
            <w:pPr>
              <w:tabs>
                <w:tab w:val="left" w:pos="285"/>
              </w:tabs>
              <w:rPr>
                <w:b/>
                <w:bCs/>
              </w:rPr>
            </w:pPr>
          </w:p>
        </w:tc>
        <w:tc>
          <w:tcPr>
            <w:tcW w:w="3988" w:type="dxa"/>
            <w:vMerge/>
            <w:noWrap/>
            <w:hideMark/>
          </w:tcPr>
          <w:p w:rsidR="00CB0B54" w:rsidRPr="00CB0B54" w:rsidRDefault="00CB0B54">
            <w:pPr>
              <w:rPr>
                <w:b/>
                <w:bCs/>
              </w:rPr>
            </w:pPr>
          </w:p>
        </w:tc>
        <w:tc>
          <w:tcPr>
            <w:tcW w:w="1214" w:type="dxa"/>
            <w:vMerge/>
            <w:noWrap/>
            <w:hideMark/>
          </w:tcPr>
          <w:p w:rsidR="00CB0B54" w:rsidRPr="00CB0B54" w:rsidRDefault="00CB0B54">
            <w:pPr>
              <w:rPr>
                <w:b/>
                <w:bCs/>
              </w:rPr>
            </w:pPr>
          </w:p>
        </w:tc>
        <w:tc>
          <w:tcPr>
            <w:tcW w:w="1451" w:type="dxa"/>
            <w:vMerge/>
            <w:noWrap/>
            <w:hideMark/>
          </w:tcPr>
          <w:p w:rsidR="00CB0B54" w:rsidRPr="00CB0B54" w:rsidRDefault="00CB0B54">
            <w:pPr>
              <w:rPr>
                <w:b/>
                <w:bCs/>
              </w:rPr>
            </w:pPr>
          </w:p>
        </w:tc>
        <w:tc>
          <w:tcPr>
            <w:tcW w:w="1161" w:type="dxa"/>
            <w:hideMark/>
          </w:tcPr>
          <w:p w:rsidR="00CB0B54" w:rsidRPr="00CB0B54" w:rsidRDefault="00CB0B54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Serum</w:t>
            </w:r>
            <w:r>
              <w:rPr>
                <w:b/>
                <w:bCs/>
              </w:rPr>
              <w:t>-</w:t>
            </w:r>
            <w:r w:rsidRPr="00CB0B54">
              <w:rPr>
                <w:b/>
                <w:bCs/>
              </w:rPr>
              <w:t xml:space="preserve"> free</w:t>
            </w:r>
          </w:p>
        </w:tc>
        <w:tc>
          <w:tcPr>
            <w:tcW w:w="2126" w:type="dxa"/>
            <w:hideMark/>
          </w:tcPr>
          <w:p w:rsidR="00CB0B54" w:rsidRPr="00CB0B54" w:rsidRDefault="00CB0B54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Rat serum dilution</w:t>
            </w:r>
          </w:p>
        </w:tc>
        <w:tc>
          <w:tcPr>
            <w:tcW w:w="1352" w:type="dxa"/>
            <w:hideMark/>
          </w:tcPr>
          <w:p w:rsidR="00CB0B54" w:rsidRPr="00CB0B54" w:rsidRDefault="00CB0B54">
            <w:pPr>
              <w:rPr>
                <w:b/>
                <w:bCs/>
              </w:rPr>
            </w:pPr>
            <w:r w:rsidRPr="00CB0B54">
              <w:rPr>
                <w:b/>
                <w:bCs/>
              </w:rPr>
              <w:t>Non-rat serum</w:t>
            </w:r>
          </w:p>
        </w:tc>
        <w:tc>
          <w:tcPr>
            <w:tcW w:w="2387" w:type="dxa"/>
            <w:vMerge/>
            <w:hideMark/>
          </w:tcPr>
          <w:p w:rsidR="00CB0B54" w:rsidRPr="00CB0B54" w:rsidRDefault="00CB0B54">
            <w:pPr>
              <w:rPr>
                <w:b/>
                <w:bCs/>
              </w:rPr>
            </w:pP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Miyazawa H., Yamamoto M., Yamaguchi Y., and Miura M. (2018). Mammalian embryos show metabolic plasticity toward the surrounding environment during neural tube clos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Genes Cells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23:</w:t>
            </w:r>
            <w:r w:rsidRPr="00CB0B54">
              <w:t xml:space="preserve"> 794-80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; E8.5; E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Yes (1.5 h)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with OPTI‐MEM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0A2A9A" w:rsidRPr="000A2A9A" w:rsidTr="000A2A9A">
        <w:trPr>
          <w:trHeight w:val="1200"/>
        </w:trPr>
        <w:tc>
          <w:tcPr>
            <w:tcW w:w="392" w:type="dxa"/>
            <w:noWrap/>
          </w:tcPr>
          <w:p w:rsidR="000A2A9A" w:rsidRPr="000A2A9A" w:rsidRDefault="000A2A9A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</w:tcPr>
          <w:p w:rsidR="000A2A9A" w:rsidRPr="00CE16C0" w:rsidRDefault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 xml:space="preserve">Ivanovitch K., </w:t>
            </w:r>
            <w:proofErr w:type="spellStart"/>
            <w:r w:rsidRPr="00CE16C0">
              <w:rPr>
                <w:rFonts w:cs="Arial"/>
                <w:color w:val="000000"/>
              </w:rPr>
              <w:t>Temino</w:t>
            </w:r>
            <w:proofErr w:type="spellEnd"/>
            <w:r w:rsidRPr="00CE16C0">
              <w:rPr>
                <w:rFonts w:cs="Arial"/>
                <w:color w:val="000000"/>
              </w:rPr>
              <w:t xml:space="preserve"> S., and Torres M. (2017). Live imaging of heart tube development in mouse reveals alternating phases of cardiac differentiation and morphogenesis. </w:t>
            </w:r>
            <w:proofErr w:type="spellStart"/>
            <w:r w:rsidRPr="00CE16C0">
              <w:rPr>
                <w:rFonts w:cs="Arial"/>
                <w:i/>
                <w:iCs/>
                <w:color w:val="000000"/>
              </w:rPr>
              <w:t>Elife</w:t>
            </w:r>
            <w:proofErr w:type="spellEnd"/>
            <w:r w:rsidRPr="00CE16C0">
              <w:rPr>
                <w:rFonts w:cs="Arial"/>
                <w:color w:val="000000"/>
              </w:rPr>
              <w:t xml:space="preserve"> </w:t>
            </w:r>
            <w:r w:rsidRPr="00CE16C0">
              <w:rPr>
                <w:rFonts w:cs="Arial"/>
                <w:b/>
                <w:bCs/>
                <w:color w:val="000000"/>
              </w:rPr>
              <w:t>6</w:t>
            </w:r>
            <w:r w:rsidRPr="00CE16C0">
              <w:rPr>
                <w:rFonts w:cs="Arial"/>
                <w:color w:val="000000"/>
              </w:rPr>
              <w:t>: e30668.</w:t>
            </w:r>
          </w:p>
        </w:tc>
        <w:tc>
          <w:tcPr>
            <w:tcW w:w="1214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>E7.5</w:t>
            </w:r>
          </w:p>
        </w:tc>
        <w:tc>
          <w:tcPr>
            <w:tcW w:w="1451" w:type="dxa"/>
          </w:tcPr>
          <w:p w:rsidR="000A2A9A" w:rsidRPr="00CE16C0" w:rsidRDefault="000A2A9A" w:rsidP="000A2A9A">
            <w:pPr>
              <w:rPr>
                <w:color w:val="000000"/>
              </w:rPr>
            </w:pPr>
            <w:r w:rsidRPr="00CE16C0">
              <w:rPr>
                <w:color w:val="000000"/>
              </w:rPr>
              <w:t>Yes (3-13 h)</w:t>
            </w:r>
          </w:p>
        </w:tc>
        <w:tc>
          <w:tcPr>
            <w:tcW w:w="1161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</w:p>
        </w:tc>
        <w:tc>
          <w:tcPr>
            <w:tcW w:w="2126" w:type="dxa"/>
          </w:tcPr>
          <w:p w:rsidR="000A2A9A" w:rsidRPr="00CE16C0" w:rsidRDefault="000A2A9A" w:rsidP="000A2A9A">
            <w:pPr>
              <w:rPr>
                <w:rFonts w:cs="Arial"/>
                <w:color w:val="1C1D1E"/>
              </w:rPr>
            </w:pPr>
            <w:r w:rsidRPr="00CE16C0">
              <w:rPr>
                <w:rFonts w:cs="Arial"/>
                <w:color w:val="1C1D1E"/>
              </w:rPr>
              <w:t xml:space="preserve">RS 1:1 with DMEM + 1% N-2 neuronal growth </w:t>
            </w:r>
            <w:proofErr w:type="spellStart"/>
            <w:r w:rsidRPr="00CE16C0">
              <w:rPr>
                <w:rFonts w:cs="Arial"/>
                <w:color w:val="1C1D1E"/>
              </w:rPr>
              <w:t>suppl</w:t>
            </w:r>
            <w:proofErr w:type="spellEnd"/>
            <w:r w:rsidRPr="00CE16C0">
              <w:rPr>
                <w:rFonts w:cs="Arial"/>
                <w:color w:val="1C1D1E"/>
              </w:rPr>
              <w:t xml:space="preserve"> + 1% B-27 </w:t>
            </w:r>
            <w:proofErr w:type="spellStart"/>
            <w:r w:rsidRPr="00CE16C0">
              <w:rPr>
                <w:rFonts w:cs="Arial"/>
                <w:color w:val="1C1D1E"/>
              </w:rPr>
              <w:t>suppl</w:t>
            </w:r>
            <w:proofErr w:type="spellEnd"/>
          </w:p>
        </w:tc>
        <w:tc>
          <w:tcPr>
            <w:tcW w:w="1352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</w:p>
        </w:tc>
        <w:tc>
          <w:tcPr>
            <w:tcW w:w="2387" w:type="dxa"/>
          </w:tcPr>
          <w:p w:rsidR="000A2A9A" w:rsidRPr="000A2A9A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Huang Y., </w:t>
            </w:r>
            <w:proofErr w:type="spellStart"/>
            <w:r w:rsidRPr="00CB0B54">
              <w:t>Wilkie</w:t>
            </w:r>
            <w:proofErr w:type="spellEnd"/>
            <w:r w:rsidRPr="00CB0B54">
              <w:t xml:space="preserve"> R., and Wilson V. (2015). Methods for precisely localized transfer of cells or DNA into early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ouse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J. Vis. Exp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06:</w:t>
            </w:r>
            <w:r w:rsidRPr="00CB0B54">
              <w:t xml:space="preserve"> e5329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; E8.5; E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 w:rsidP="00CB0B54">
            <w:r w:rsidRPr="00CB0B54">
              <w:t xml:space="preserve">RS 1:1 or 1:3 with Glasgow (G)MEM, 1% Non-Essential Amino Acids, L-glutamine, </w:t>
            </w:r>
            <w:r>
              <w:t>Na</w:t>
            </w:r>
            <w:r w:rsidRPr="00CB0B54">
              <w:t xml:space="preserve"> pyruvate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Drakou</w:t>
            </w:r>
            <w:proofErr w:type="spellEnd"/>
            <w:r w:rsidRPr="00CB0B54">
              <w:t xml:space="preserve"> K. and </w:t>
            </w:r>
            <w:proofErr w:type="spellStart"/>
            <w:r w:rsidRPr="00CB0B54">
              <w:t>Georgiades</w:t>
            </w:r>
            <w:proofErr w:type="spellEnd"/>
            <w:r w:rsidRPr="00CB0B54">
              <w:t xml:space="preserve"> P. (2015). A serum-free and defined medium for the culture of mammalian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proofErr w:type="spellStart"/>
            <w:r w:rsidRPr="00CB0B54">
              <w:rPr>
                <w:i/>
                <w:iCs/>
              </w:rPr>
              <w:t>Biochem</w:t>
            </w:r>
            <w:proofErr w:type="spellEnd"/>
            <w:r w:rsidRPr="00CB0B54">
              <w:rPr>
                <w:i/>
                <w:iCs/>
              </w:rPr>
              <w:t xml:space="preserve">. </w:t>
            </w:r>
            <w:proofErr w:type="spellStart"/>
            <w:r w:rsidRPr="00CB0B54">
              <w:rPr>
                <w:i/>
                <w:iCs/>
              </w:rPr>
              <w:t>Biophys</w:t>
            </w:r>
            <w:proofErr w:type="spellEnd"/>
            <w:r w:rsidRPr="00CB0B54">
              <w:rPr>
                <w:i/>
                <w:iCs/>
              </w:rPr>
              <w:t xml:space="preserve">. Res. </w:t>
            </w:r>
            <w:proofErr w:type="spellStart"/>
            <w:r w:rsidRPr="00CB0B54">
              <w:rPr>
                <w:i/>
                <w:iCs/>
              </w:rPr>
              <w:t>Commun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468:</w:t>
            </w:r>
            <w:r w:rsidRPr="00CB0B54">
              <w:t xml:space="preserve"> 813-819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5.5-E7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>
            <w:r w:rsidRPr="00CB0B54">
              <w:t>N2B27:</w:t>
            </w:r>
            <w:r>
              <w:t xml:space="preserve"> serum-free medium</w:t>
            </w:r>
          </w:p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noWrap/>
            <w:hideMark/>
          </w:tcPr>
          <w:p w:rsidR="00CB0B54" w:rsidRPr="00CB0B54" w:rsidRDefault="00CB0B54">
            <w:r w:rsidRPr="00CB0B54">
              <w:t>Yes -  against in vivo embryo staging system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A1012A">
            <w:r w:rsidRPr="00CB0B54">
              <w:t xml:space="preserve">Kimura-Yoshida C., Mochida K., </w:t>
            </w:r>
            <w:proofErr w:type="spellStart"/>
            <w:r w:rsidRPr="00CB0B54">
              <w:t>Ellwanger</w:t>
            </w:r>
            <w:proofErr w:type="spellEnd"/>
            <w:r w:rsidRPr="00CB0B54">
              <w:t xml:space="preserve"> K., </w:t>
            </w:r>
            <w:proofErr w:type="spellStart"/>
            <w:r w:rsidRPr="00CB0B54">
              <w:t>Niehrs</w:t>
            </w:r>
            <w:proofErr w:type="spellEnd"/>
            <w:r w:rsidRPr="00CB0B54">
              <w:t xml:space="preserve"> C., and Matsuo I. (2015). Fate </w:t>
            </w:r>
            <w:r w:rsidR="00A1012A">
              <w:t>s</w:t>
            </w:r>
            <w:r w:rsidRPr="00CB0B54">
              <w:t xml:space="preserve">pecification of </w:t>
            </w:r>
            <w:r w:rsidR="00A1012A">
              <w:t>n</w:t>
            </w:r>
            <w:r w:rsidRPr="00CB0B54">
              <w:t xml:space="preserve">eural </w:t>
            </w:r>
            <w:r w:rsidR="00A1012A">
              <w:t>p</w:t>
            </w:r>
            <w:r w:rsidRPr="00CB0B54">
              <w:t xml:space="preserve">late </w:t>
            </w:r>
            <w:r w:rsidR="00A1012A">
              <w:t>b</w:t>
            </w:r>
            <w:r w:rsidRPr="00CB0B54">
              <w:t xml:space="preserve">order by </w:t>
            </w:r>
            <w:r w:rsidR="00A1012A">
              <w:t>c</w:t>
            </w:r>
            <w:r w:rsidRPr="00CB0B54">
              <w:t xml:space="preserve">anonical Wnt </w:t>
            </w:r>
            <w:r w:rsidR="00A1012A">
              <w:t>s</w:t>
            </w:r>
            <w:r w:rsidRPr="00CB0B54">
              <w:t xml:space="preserve">ignaling and Grhl3 is </w:t>
            </w:r>
            <w:r w:rsidR="00A1012A">
              <w:t>c</w:t>
            </w:r>
            <w:r w:rsidRPr="00CB0B54">
              <w:t xml:space="preserve">rucial for </w:t>
            </w:r>
            <w:r w:rsidR="00A1012A">
              <w:t>n</w:t>
            </w:r>
            <w:r w:rsidRPr="00CB0B54">
              <w:t xml:space="preserve">eural </w:t>
            </w:r>
            <w:r w:rsidR="00A1012A">
              <w:t>t</w:t>
            </w:r>
            <w:r w:rsidRPr="00CB0B54">
              <w:t xml:space="preserve">ube </w:t>
            </w:r>
            <w:r w:rsidR="00A1012A">
              <w:t>c</w:t>
            </w:r>
            <w:r w:rsidRPr="00CB0B54">
              <w:t xml:space="preserve">losure. </w:t>
            </w:r>
            <w:proofErr w:type="spellStart"/>
            <w:r w:rsidRPr="00CB0B54">
              <w:rPr>
                <w:i/>
                <w:iCs/>
              </w:rPr>
              <w:t>EBioMedicine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2:</w:t>
            </w:r>
            <w:r w:rsidRPr="00CB0B54">
              <w:t xml:space="preserve"> 513-52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.0</w:t>
            </w:r>
          </w:p>
        </w:tc>
        <w:tc>
          <w:tcPr>
            <w:tcW w:w="1451" w:type="dxa"/>
            <w:noWrap/>
            <w:hideMark/>
          </w:tcPr>
          <w:p w:rsidR="00CB0B54" w:rsidRPr="00CB0B54" w:rsidRDefault="00CB0B54">
            <w:r w:rsidRPr="00CB0B54">
              <w:t>Yes (6 h)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 1:4 with DMEM</w:t>
            </w:r>
          </w:p>
        </w:tc>
        <w:tc>
          <w:tcPr>
            <w:tcW w:w="2387" w:type="dxa"/>
            <w:noWrap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Kalaskar</w:t>
            </w:r>
            <w:proofErr w:type="spellEnd"/>
            <w:r w:rsidRPr="00CB0B54">
              <w:t xml:space="preserve"> V.K. and Lauderdale J.D. (2014). Mouse embryonic development in a serum-free whole embryo culture system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J. Vis. Exp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85:</w:t>
            </w:r>
            <w:r w:rsidRPr="00CB0B54">
              <w:t xml:space="preserve"> e50803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0.5-E11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 w:rsidP="00A1012A">
            <w:r w:rsidRPr="00CB0B54">
              <w:t>Knockout serum</w:t>
            </w:r>
            <w:r w:rsidR="00A1012A">
              <w:t>-</w:t>
            </w:r>
            <w:r w:rsidRPr="00CB0B54">
              <w:t>free medium</w:t>
            </w:r>
          </w:p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noWrap/>
            <w:hideMark/>
          </w:tcPr>
          <w:p w:rsidR="00CB0B54" w:rsidRPr="00CB0B54" w:rsidRDefault="00CB0B54">
            <w:r w:rsidRPr="00CB0B54">
              <w:t>Yes -  against in vivo developed embryo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Gordon J., Moore B.A., Blackburn C.C., and Manley N.R. (2014). Serum-free culture of mid-gestation mouse embryos: a tool for the study of endoderm-derived organ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Methods Mol. Bi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092:</w:t>
            </w:r>
            <w:r w:rsidRPr="00CB0B54">
              <w:t xml:space="preserve"> 183-194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0.5-E11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>
            <w:r w:rsidRPr="00CB0B54">
              <w:t>Knockout serum</w:t>
            </w:r>
            <w:r w:rsidR="00A1012A">
              <w:t>-</w:t>
            </w:r>
            <w:r w:rsidRPr="00CB0B54">
              <w:t xml:space="preserve"> free medium</w:t>
            </w:r>
          </w:p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Glanville-Jones H.C., Woo N., and </w:t>
            </w:r>
            <w:proofErr w:type="spellStart"/>
            <w:r w:rsidRPr="00CB0B54">
              <w:t>Arkell</w:t>
            </w:r>
            <w:proofErr w:type="spellEnd"/>
            <w:r w:rsidRPr="00CB0B54">
              <w:t xml:space="preserve"> R.M. (2013). Successful whole embryo culture with commercially available reagent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Int. J Dev. Bi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57:</w:t>
            </w:r>
            <w:r w:rsidRPr="00CB0B54">
              <w:t xml:space="preserve"> 61-6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-E8.5; E8.5-E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(commercial</w:t>
            </w:r>
            <w:r>
              <w:t xml:space="preserve"> **</w:t>
            </w:r>
            <w:r w:rsidRPr="00CB0B54">
              <w:t>)  1:1 with DMEM or Ham's F12 with N-2 growth suppl</w:t>
            </w:r>
            <w:r>
              <w:t>ement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between two diluent media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Mahaffey J.P., </w:t>
            </w:r>
            <w:proofErr w:type="spellStart"/>
            <w:r w:rsidRPr="00CB0B54">
              <w:t>Grego-Bessa</w:t>
            </w:r>
            <w:proofErr w:type="spellEnd"/>
            <w:r w:rsidRPr="00CB0B54">
              <w:t xml:space="preserve"> J., </w:t>
            </w:r>
            <w:proofErr w:type="spellStart"/>
            <w:r w:rsidRPr="00CB0B54">
              <w:t>Liem</w:t>
            </w:r>
            <w:proofErr w:type="spellEnd"/>
            <w:r w:rsidRPr="00CB0B54">
              <w:t xml:space="preserve"> K.F., Jr., and Anderson K.V. (2013). Cofilin and Vangl2 cooperate in the initiation of planar cell polarity in the mouse embryo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Development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40:</w:t>
            </w:r>
            <w:r w:rsidRPr="00CB0B54">
              <w:t xml:space="preserve"> 1262-1271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25-E8.0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with DMEM/F12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Zeeb</w:t>
            </w:r>
            <w:proofErr w:type="spellEnd"/>
            <w:r w:rsidRPr="00CB0B54">
              <w:t xml:space="preserve"> M., </w:t>
            </w:r>
            <w:proofErr w:type="spellStart"/>
            <w:r w:rsidRPr="00CB0B54">
              <w:t>Axnick</w:t>
            </w:r>
            <w:proofErr w:type="spellEnd"/>
            <w:r w:rsidRPr="00CB0B54">
              <w:t xml:space="preserve"> J., </w:t>
            </w:r>
            <w:proofErr w:type="spellStart"/>
            <w:r w:rsidRPr="00CB0B54">
              <w:t>Planas</w:t>
            </w:r>
            <w:proofErr w:type="spellEnd"/>
            <w:r w:rsidRPr="00CB0B54">
              <w:t xml:space="preserve">-Paz L., Hartmann T., </w:t>
            </w:r>
            <w:proofErr w:type="spellStart"/>
            <w:r w:rsidRPr="00CB0B54">
              <w:t>Strilic</w:t>
            </w:r>
            <w:proofErr w:type="spellEnd"/>
            <w:r w:rsidRPr="00CB0B54">
              <w:t xml:space="preserve"> B., and </w:t>
            </w:r>
            <w:proofErr w:type="spellStart"/>
            <w:r w:rsidRPr="00CB0B54">
              <w:t>Lammert</w:t>
            </w:r>
            <w:proofErr w:type="spellEnd"/>
            <w:r w:rsidRPr="00CB0B54">
              <w:t xml:space="preserve"> E. (2012). Pharmacological manipulation of blood and lymphatic vascularization in ex vivo-cultured mouse embryos. </w:t>
            </w:r>
            <w:r w:rsidRPr="00CB0B54">
              <w:rPr>
                <w:i/>
                <w:iCs/>
              </w:rPr>
              <w:t xml:space="preserve">Nat. </w:t>
            </w:r>
            <w:proofErr w:type="spellStart"/>
            <w:r w:rsidRPr="00CB0B54">
              <w:rPr>
                <w:i/>
                <w:iCs/>
              </w:rPr>
              <w:t>Protoc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7:</w:t>
            </w:r>
            <w:r w:rsidRPr="00CB0B54">
              <w:t xml:space="preserve"> 1970-198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0; E8.75; E11.5; E15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Yes (12 h, E8.0; 8 h, E8.75; 5 h, E11.5; 0.5 h, E15.5)</w:t>
            </w:r>
          </w:p>
        </w:tc>
        <w:tc>
          <w:tcPr>
            <w:tcW w:w="1161" w:type="dxa"/>
            <w:hideMark/>
          </w:tcPr>
          <w:p w:rsidR="00CB0B54" w:rsidRPr="00CB0B54" w:rsidRDefault="00CB0B54">
            <w:r w:rsidRPr="00CB0B54">
              <w:t>M16 + HEPES for E8.0 and E8.75</w:t>
            </w:r>
          </w:p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 1:4 with DMEM for E11.5 and E15.5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Trichas</w:t>
            </w:r>
            <w:proofErr w:type="spellEnd"/>
            <w:r w:rsidRPr="00CB0B54">
              <w:t xml:space="preserve"> G., Smith A.M., White N., Wilkins V., Watanabe T., Moore A., Joyce B., </w:t>
            </w:r>
            <w:proofErr w:type="spellStart"/>
            <w:r w:rsidRPr="00CB0B54">
              <w:t>Sugnaseelan</w:t>
            </w:r>
            <w:proofErr w:type="spellEnd"/>
            <w:r w:rsidRPr="00CB0B54">
              <w:t xml:space="preserve"> J., Rodriguez T.A., Kay D. et al. (2012). Multi-cellular rosettes in the mouse visceral endoderm facilitate the ordered migration of anterior visceral endoderm cell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proofErr w:type="spellStart"/>
            <w:r w:rsidRPr="00CB0B54">
              <w:rPr>
                <w:i/>
                <w:iCs/>
              </w:rPr>
              <w:t>PLoS</w:t>
            </w:r>
            <w:proofErr w:type="spellEnd"/>
            <w:r w:rsidRPr="00CB0B54">
              <w:rPr>
                <w:i/>
                <w:iCs/>
              </w:rPr>
              <w:t>. Bi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0:</w:t>
            </w:r>
            <w:r w:rsidRPr="00CB0B54">
              <w:t xml:space="preserve"> e1001256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5.7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Yes (8 h)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MS 1:1 with CMRL containing glutamine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Shinohara K., </w:t>
            </w:r>
            <w:proofErr w:type="spellStart"/>
            <w:r w:rsidRPr="00CB0B54">
              <w:t>Kawasumi</w:t>
            </w:r>
            <w:proofErr w:type="spellEnd"/>
            <w:r w:rsidRPr="00CB0B54">
              <w:t xml:space="preserve"> A., Takamatsu A., </w:t>
            </w:r>
            <w:proofErr w:type="spellStart"/>
            <w:r w:rsidRPr="00CB0B54">
              <w:t>Yoshiba</w:t>
            </w:r>
            <w:proofErr w:type="spellEnd"/>
            <w:r w:rsidRPr="00CB0B54">
              <w:t xml:space="preserve"> S., </w:t>
            </w:r>
            <w:proofErr w:type="spellStart"/>
            <w:r w:rsidRPr="00CB0B54">
              <w:t>Botilde</w:t>
            </w:r>
            <w:proofErr w:type="spellEnd"/>
            <w:r w:rsidRPr="00CB0B54">
              <w:t xml:space="preserve"> Y., </w:t>
            </w:r>
            <w:proofErr w:type="spellStart"/>
            <w:r w:rsidRPr="00CB0B54">
              <w:t>Motoyama</w:t>
            </w:r>
            <w:proofErr w:type="spellEnd"/>
            <w:r w:rsidRPr="00CB0B54">
              <w:t xml:space="preserve"> N., Reith W., Durand B., </w:t>
            </w:r>
            <w:proofErr w:type="spellStart"/>
            <w:r w:rsidRPr="00CB0B54">
              <w:t>Shiratori</w:t>
            </w:r>
            <w:proofErr w:type="spellEnd"/>
            <w:r w:rsidRPr="00CB0B54">
              <w:t xml:space="preserve"> H., and Hamada H. (2012). Two rotating cilia in the node cavity are sufficient to break left-right symmetry in the mouse embryo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Nat. </w:t>
            </w:r>
            <w:proofErr w:type="spellStart"/>
            <w:r w:rsidRPr="00CB0B54">
              <w:rPr>
                <w:i/>
                <w:iCs/>
              </w:rPr>
              <w:t>Commun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:</w:t>
            </w:r>
            <w:r w:rsidRPr="00CB0B54">
              <w:t xml:space="preserve"> 62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3:1 with DMEM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Gray J. and Ross M.E. (2011). Neural tube closure in mouse whole embryo cult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J. Vis. Exp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56:</w:t>
            </w:r>
            <w:r w:rsidRPr="00CB0B54">
              <w:t xml:space="preserve"> e313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10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with DMEM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Tung E.W. and Winn L.M. (2011). </w:t>
            </w:r>
            <w:proofErr w:type="spellStart"/>
            <w:r w:rsidRPr="00CB0B54">
              <w:t>Valproic</w:t>
            </w:r>
            <w:proofErr w:type="spellEnd"/>
            <w:r w:rsidRPr="00CB0B54">
              <w:t xml:space="preserve"> acid increases formation of reactive oxygen species and induces apoptosis in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embryos: a role for oxidative stress in </w:t>
            </w:r>
            <w:proofErr w:type="spellStart"/>
            <w:r w:rsidRPr="00CB0B54">
              <w:t>valproic</w:t>
            </w:r>
            <w:proofErr w:type="spellEnd"/>
            <w:r w:rsidRPr="00CB0B54">
              <w:t xml:space="preserve"> acid-induced neural tube defect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Mol. </w:t>
            </w:r>
            <w:proofErr w:type="spellStart"/>
            <w:r w:rsidRPr="00CB0B54">
              <w:rPr>
                <w:i/>
                <w:iCs/>
              </w:rPr>
              <w:t>Pharmac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80:</w:t>
            </w:r>
            <w:r w:rsidRPr="00CB0B54">
              <w:t xml:space="preserve"> 979-98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9:1 with Hanks' balanced salt solution (HBSS)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Mao J., McKean D.M., </w:t>
            </w:r>
            <w:proofErr w:type="spellStart"/>
            <w:r w:rsidRPr="00CB0B54">
              <w:t>Warrier</w:t>
            </w:r>
            <w:proofErr w:type="spellEnd"/>
            <w:r w:rsidRPr="00CB0B54">
              <w:t xml:space="preserve"> S., Corbin J.G., </w:t>
            </w:r>
            <w:proofErr w:type="spellStart"/>
            <w:r w:rsidRPr="00CB0B54">
              <w:t>Niswander</w:t>
            </w:r>
            <w:proofErr w:type="spellEnd"/>
            <w:r w:rsidRPr="00CB0B54">
              <w:t xml:space="preserve"> L., and </w:t>
            </w:r>
            <w:proofErr w:type="spellStart"/>
            <w:r w:rsidRPr="00CB0B54">
              <w:t>Zohn</w:t>
            </w:r>
            <w:proofErr w:type="spellEnd"/>
            <w:r w:rsidRPr="00CB0B54">
              <w:t xml:space="preserve"> I.E. (2010). The iron exporter </w:t>
            </w:r>
            <w:proofErr w:type="spellStart"/>
            <w:r w:rsidRPr="00CB0B54">
              <w:t>ferroportin</w:t>
            </w:r>
            <w:proofErr w:type="spellEnd"/>
            <w:r w:rsidRPr="00CB0B54">
              <w:t xml:space="preserve"> 1 is essential for development of the mouse embryo, forebrain patterning and neural tube clos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Development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37:</w:t>
            </w:r>
            <w:r w:rsidRPr="00CB0B54">
              <w:t xml:space="preserve"> 3079-3088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-8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with DMEM +HEPES, pen/strep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Migeotte</w:t>
            </w:r>
            <w:proofErr w:type="spellEnd"/>
            <w:r w:rsidRPr="00CB0B54">
              <w:t xml:space="preserve"> I., </w:t>
            </w:r>
            <w:proofErr w:type="spellStart"/>
            <w:r w:rsidRPr="00CB0B54">
              <w:t>Omelchenko</w:t>
            </w:r>
            <w:proofErr w:type="spellEnd"/>
            <w:r w:rsidRPr="00CB0B54">
              <w:t xml:space="preserve"> T., Hall A., and Anderson K.V. (2010). Rac1-dependent collective cell migration is required for specification of the anterior-posterior body axis of the mous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proofErr w:type="spellStart"/>
            <w:r w:rsidRPr="00CB0B54">
              <w:rPr>
                <w:i/>
                <w:iCs/>
              </w:rPr>
              <w:t>PLoS</w:t>
            </w:r>
            <w:proofErr w:type="spellEnd"/>
            <w:r w:rsidRPr="00CB0B54">
              <w:rPr>
                <w:i/>
                <w:iCs/>
              </w:rPr>
              <w:t>. Bi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8:</w:t>
            </w:r>
            <w:r w:rsidRPr="00CB0B54">
              <w:t xml:space="preserve"> e100044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5.5-E6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DMEM/F12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Pyrgaki</w:t>
            </w:r>
            <w:proofErr w:type="spellEnd"/>
            <w:r w:rsidRPr="00CB0B54">
              <w:t xml:space="preserve"> C., Trainor P., </w:t>
            </w:r>
            <w:proofErr w:type="spellStart"/>
            <w:r w:rsidRPr="00CB0B54">
              <w:t>Hadjantonakis</w:t>
            </w:r>
            <w:proofErr w:type="spellEnd"/>
            <w:r w:rsidRPr="00CB0B54">
              <w:t xml:space="preserve"> A.K., and </w:t>
            </w:r>
            <w:proofErr w:type="spellStart"/>
            <w:r w:rsidRPr="00CB0B54">
              <w:t>Niswander</w:t>
            </w:r>
            <w:proofErr w:type="spellEnd"/>
            <w:r w:rsidRPr="00CB0B54">
              <w:t xml:space="preserve"> L. (2010). Dynamic imaging of mammalian neural tube clos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Dev. </w:t>
            </w:r>
            <w:proofErr w:type="spellStart"/>
            <w:r w:rsidRPr="00CB0B54">
              <w:rPr>
                <w:i/>
                <w:iCs/>
              </w:rPr>
              <w:t>Biol</w:t>
            </w:r>
            <w:proofErr w:type="spellEnd"/>
            <w:r w:rsidRPr="00CB0B54">
              <w:t xml:space="preserve"> </w:t>
            </w:r>
            <w:r w:rsidRPr="00CB0B54">
              <w:rPr>
                <w:b/>
                <w:bCs/>
              </w:rPr>
              <w:t>344:</w:t>
            </w:r>
            <w:r w:rsidRPr="00CB0B54">
              <w:t xml:space="preserve"> 941-94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2:1 DMEM/F12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Miura S. and </w:t>
            </w:r>
            <w:proofErr w:type="spellStart"/>
            <w:r w:rsidRPr="00CB0B54">
              <w:t>Mishina</w:t>
            </w:r>
            <w:proofErr w:type="spellEnd"/>
            <w:r w:rsidRPr="00CB0B54">
              <w:t xml:space="preserve"> Y. (2003). Whole-embryo culture of E5.5 mouse embryos: Development to the gastrulation stag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Genesis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7:</w:t>
            </w:r>
            <w:r w:rsidRPr="00CB0B54">
              <w:t xml:space="preserve"> 38-43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5.5-E7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00%, 3:1 or 1:1 with DMEM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between 50%, 75% and 100% R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Soleman</w:t>
            </w:r>
            <w:proofErr w:type="spellEnd"/>
            <w:r w:rsidRPr="00CB0B54">
              <w:t xml:space="preserve"> D., Cornel L., Little S.A., and </w:t>
            </w:r>
            <w:proofErr w:type="spellStart"/>
            <w:r w:rsidRPr="00CB0B54">
              <w:t>Mirkes</w:t>
            </w:r>
            <w:proofErr w:type="spellEnd"/>
            <w:r w:rsidRPr="00CB0B54">
              <w:t xml:space="preserve"> P.E. (2003). Teratogen-induced activation of the mitochondrial apoptotic pathway in the yolk sac of day 9 mouse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Birth Defects Research (Part A)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67:</w:t>
            </w:r>
            <w:r w:rsidRPr="00CB0B54">
              <w:t xml:space="preserve"> 98-10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Yes (5 h and 10 h)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4:1 with HBSS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Torchinsky</w:t>
            </w:r>
            <w:proofErr w:type="spellEnd"/>
            <w:r w:rsidRPr="00CB0B54">
              <w:t xml:space="preserve"> A., </w:t>
            </w:r>
            <w:proofErr w:type="spellStart"/>
            <w:r w:rsidRPr="00CB0B54">
              <w:t>Brokhman</w:t>
            </w:r>
            <w:proofErr w:type="spellEnd"/>
            <w:r w:rsidRPr="00CB0B54">
              <w:t xml:space="preserve"> I., </w:t>
            </w:r>
            <w:proofErr w:type="spellStart"/>
            <w:r w:rsidRPr="00CB0B54">
              <w:t>Shepshelovich</w:t>
            </w:r>
            <w:proofErr w:type="spellEnd"/>
            <w:r w:rsidRPr="00CB0B54">
              <w:t xml:space="preserve"> J., Orenstein H., Savion S., </w:t>
            </w:r>
            <w:proofErr w:type="spellStart"/>
            <w:r w:rsidRPr="00CB0B54">
              <w:t>Zaslavsky</w:t>
            </w:r>
            <w:proofErr w:type="spellEnd"/>
            <w:r w:rsidRPr="00CB0B54">
              <w:t xml:space="preserve"> Z., </w:t>
            </w:r>
            <w:proofErr w:type="spellStart"/>
            <w:r w:rsidRPr="00CB0B54">
              <w:t>Koifman</w:t>
            </w:r>
            <w:proofErr w:type="spellEnd"/>
            <w:r w:rsidRPr="00CB0B54">
              <w:t xml:space="preserve"> M., </w:t>
            </w:r>
            <w:proofErr w:type="spellStart"/>
            <w:r w:rsidRPr="00CB0B54">
              <w:t>Dierenfeld</w:t>
            </w:r>
            <w:proofErr w:type="spellEnd"/>
            <w:r w:rsidRPr="00CB0B54">
              <w:t xml:space="preserve"> H., Fein A., and </w:t>
            </w:r>
            <w:proofErr w:type="spellStart"/>
            <w:r w:rsidRPr="00CB0B54">
              <w:t>Toder</w:t>
            </w:r>
            <w:proofErr w:type="spellEnd"/>
            <w:r w:rsidRPr="00CB0B54">
              <w:t xml:space="preserve"> V. (2003). Increased TNF-alpha expression in cultured mouse embryos exposed to teratogenic concentrations of glucos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Reproduction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25:</w:t>
            </w:r>
            <w:r w:rsidRPr="00CB0B54">
              <w:t xml:space="preserve"> 527-534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 3:1 with DMEM + pen/ strep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against in vivo developed embryo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Moore-Scott B.A., Gordon J., Blackburn C.C., </w:t>
            </w:r>
            <w:proofErr w:type="spellStart"/>
            <w:r w:rsidRPr="00CB0B54">
              <w:t>Condie</w:t>
            </w:r>
            <w:proofErr w:type="spellEnd"/>
            <w:r w:rsidRPr="00CB0B54">
              <w:t xml:space="preserve"> B.G., and Manley N.R. (2003). New serum-free in vitro culture technique for </w:t>
            </w:r>
            <w:proofErr w:type="spellStart"/>
            <w:r w:rsidRPr="00CB0B54">
              <w:t>midgestation</w:t>
            </w:r>
            <w:proofErr w:type="spellEnd"/>
            <w:r w:rsidRPr="00CB0B54">
              <w:t xml:space="preserve"> mouse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Genesis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5:</w:t>
            </w:r>
            <w:r w:rsidRPr="00CB0B54">
              <w:t xml:space="preserve"> 164-168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0.5-11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>
            <w:r w:rsidRPr="00CB0B54">
              <w:t>Knock Out DMEM + 10–20% KSR</w:t>
            </w:r>
          </w:p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against in vivo developed embryo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Jones E.A., Crotty D., </w:t>
            </w:r>
            <w:proofErr w:type="spellStart"/>
            <w:r w:rsidRPr="00CB0B54">
              <w:t>Kulesa</w:t>
            </w:r>
            <w:proofErr w:type="spellEnd"/>
            <w:r w:rsidRPr="00CB0B54">
              <w:t xml:space="preserve"> P.M., Waters C.W., Baron M.H., Fraser S.E., and Dickinson M.E. (2002). Dynamic in vivo imaging of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ammalian embryos using whole embryo cult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 </w:t>
            </w:r>
            <w:r w:rsidRPr="00CB0B54">
              <w:rPr>
                <w:i/>
                <w:iCs/>
              </w:rPr>
              <w:t>Genesis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4:</w:t>
            </w:r>
            <w:r w:rsidRPr="00CB0B54">
              <w:t xml:space="preserve"> 228-23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9.5; E9.5-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1 with DMEM +HEPES, pen/strep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 against in vivo embryos and staging system</w:t>
            </w:r>
          </w:p>
        </w:tc>
      </w:tr>
      <w:tr w:rsidR="000A2A9A" w:rsidRPr="00CB0B54" w:rsidTr="000A2A9A">
        <w:trPr>
          <w:trHeight w:val="1200"/>
        </w:trPr>
        <w:tc>
          <w:tcPr>
            <w:tcW w:w="392" w:type="dxa"/>
            <w:noWrap/>
          </w:tcPr>
          <w:p w:rsidR="000A2A9A" w:rsidRPr="00CB0B54" w:rsidRDefault="000A2A9A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 xml:space="preserve">Nonaka S., </w:t>
            </w:r>
            <w:proofErr w:type="spellStart"/>
            <w:r w:rsidRPr="00CE16C0">
              <w:rPr>
                <w:rFonts w:cs="Arial"/>
                <w:color w:val="000000"/>
              </w:rPr>
              <w:t>Shiratori</w:t>
            </w:r>
            <w:proofErr w:type="spellEnd"/>
            <w:r w:rsidRPr="00CE16C0">
              <w:rPr>
                <w:rFonts w:cs="Arial"/>
                <w:color w:val="000000"/>
              </w:rPr>
              <w:t xml:space="preserve"> H., </w:t>
            </w:r>
            <w:proofErr w:type="spellStart"/>
            <w:r w:rsidRPr="00CE16C0">
              <w:rPr>
                <w:rFonts w:cs="Arial"/>
                <w:color w:val="000000"/>
              </w:rPr>
              <w:t>Saijoh</w:t>
            </w:r>
            <w:proofErr w:type="spellEnd"/>
            <w:r w:rsidRPr="00CE16C0">
              <w:rPr>
                <w:rFonts w:cs="Arial"/>
                <w:color w:val="000000"/>
              </w:rPr>
              <w:t xml:space="preserve"> Y., and Hamada H. (2002). Determination of left-right patterning of the mouse embryo by artificial nodal flow. </w:t>
            </w:r>
            <w:r w:rsidRPr="00CE16C0">
              <w:rPr>
                <w:rFonts w:cs="Arial"/>
                <w:i/>
                <w:iCs/>
                <w:color w:val="000000"/>
              </w:rPr>
              <w:t>Nature</w:t>
            </w:r>
            <w:r w:rsidRPr="00CE16C0">
              <w:rPr>
                <w:rFonts w:cs="Arial"/>
                <w:color w:val="000000"/>
              </w:rPr>
              <w:t xml:space="preserve"> </w:t>
            </w:r>
            <w:r w:rsidRPr="00CE16C0">
              <w:rPr>
                <w:rFonts w:cs="Arial"/>
                <w:b/>
                <w:iCs/>
                <w:color w:val="000000"/>
              </w:rPr>
              <w:t>418</w:t>
            </w:r>
            <w:r w:rsidRPr="00CE16C0">
              <w:rPr>
                <w:rFonts w:cs="Arial"/>
                <w:i/>
                <w:iCs/>
                <w:color w:val="000000"/>
              </w:rPr>
              <w:t>:</w:t>
            </w:r>
            <w:r w:rsidRPr="00CE16C0">
              <w:rPr>
                <w:rFonts w:cs="Arial"/>
                <w:color w:val="000000"/>
              </w:rPr>
              <w:t xml:space="preserve"> 96-99.</w:t>
            </w:r>
          </w:p>
        </w:tc>
        <w:tc>
          <w:tcPr>
            <w:tcW w:w="1214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>E7.5-E9.5</w:t>
            </w:r>
          </w:p>
        </w:tc>
        <w:tc>
          <w:tcPr>
            <w:tcW w:w="1451" w:type="dxa"/>
          </w:tcPr>
          <w:p w:rsidR="000A2A9A" w:rsidRPr="00CE16C0" w:rsidRDefault="000A2A9A" w:rsidP="000A2A9A">
            <w:pPr>
              <w:rPr>
                <w:color w:val="000000"/>
              </w:rPr>
            </w:pPr>
            <w:r w:rsidRPr="00CE16C0">
              <w:rPr>
                <w:color w:val="000000"/>
              </w:rPr>
              <w:t>No</w:t>
            </w:r>
          </w:p>
        </w:tc>
        <w:tc>
          <w:tcPr>
            <w:tcW w:w="1161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</w:p>
        </w:tc>
        <w:tc>
          <w:tcPr>
            <w:tcW w:w="2126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>RS 1:1 with DMEM + pen/strep</w:t>
            </w:r>
          </w:p>
        </w:tc>
        <w:tc>
          <w:tcPr>
            <w:tcW w:w="1352" w:type="dxa"/>
          </w:tcPr>
          <w:p w:rsidR="000A2A9A" w:rsidRPr="00CE16C0" w:rsidRDefault="000A2A9A" w:rsidP="000A2A9A">
            <w:pPr>
              <w:rPr>
                <w:rFonts w:cs="Arial"/>
                <w:color w:val="000000"/>
              </w:rPr>
            </w:pPr>
          </w:p>
        </w:tc>
        <w:tc>
          <w:tcPr>
            <w:tcW w:w="2387" w:type="dxa"/>
          </w:tcPr>
          <w:p w:rsidR="000A2A9A" w:rsidRPr="000A2A9A" w:rsidRDefault="000A2A9A" w:rsidP="000A2A9A">
            <w:pPr>
              <w:rPr>
                <w:rFonts w:cs="Arial"/>
                <w:color w:val="000000"/>
              </w:rPr>
            </w:pPr>
            <w:r w:rsidRPr="00CE16C0">
              <w:rPr>
                <w:rFonts w:cs="Arial"/>
                <w:color w:val="000000"/>
              </w:rPr>
              <w:t>No</w:t>
            </w:r>
            <w:bookmarkStart w:id="0" w:name="_GoBack"/>
            <w:bookmarkEnd w:id="0"/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Penkov</w:t>
            </w:r>
            <w:proofErr w:type="spellEnd"/>
            <w:r w:rsidRPr="00CB0B54">
              <w:t xml:space="preserve"> L.I., </w:t>
            </w:r>
            <w:proofErr w:type="spellStart"/>
            <w:r w:rsidRPr="00CB0B54">
              <w:t>Platonov</w:t>
            </w:r>
            <w:proofErr w:type="spellEnd"/>
            <w:r w:rsidRPr="00CB0B54">
              <w:t xml:space="preserve"> E.S., and New D.A. (1995). Prolonged development of normal and parthenogenetic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ouse embryos in vitro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Int. J Dev. Bi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9:</w:t>
            </w:r>
            <w:r w:rsidRPr="00CB0B54">
              <w:t xml:space="preserve"> 985-991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 w:rsidP="000A2A9A">
            <w:r w:rsidRPr="00CB0B54">
              <w:t>RS 3:1 with DMEM</w:t>
            </w:r>
            <w:r w:rsidR="000A2A9A">
              <w:t xml:space="preserve"> +</w:t>
            </w:r>
            <w:r w:rsidRPr="00CB0B54">
              <w:t xml:space="preserve"> pen/strep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Van </w:t>
            </w:r>
            <w:proofErr w:type="spellStart"/>
            <w:r w:rsidRPr="00CB0B54">
              <w:t>Maele-Fabry</w:t>
            </w:r>
            <w:proofErr w:type="spellEnd"/>
            <w:r w:rsidRPr="00CB0B54">
              <w:t xml:space="preserve"> G., </w:t>
            </w:r>
            <w:proofErr w:type="spellStart"/>
            <w:r w:rsidRPr="00CB0B54">
              <w:t>Gofflot</w:t>
            </w:r>
            <w:proofErr w:type="spellEnd"/>
            <w:r w:rsidRPr="00CB0B54">
              <w:t xml:space="preserve"> F., and Picard J.J. (1995). Whole embryo culture of presomitic mouse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proofErr w:type="spellStart"/>
            <w:r w:rsidRPr="00CB0B54">
              <w:rPr>
                <w:i/>
                <w:iCs/>
              </w:rPr>
              <w:t>Toxicol</w:t>
            </w:r>
            <w:proofErr w:type="spellEnd"/>
            <w:r w:rsidRPr="00CB0B54">
              <w:rPr>
                <w:i/>
                <w:iCs/>
              </w:rPr>
              <w:t>. In Vitro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9:</w:t>
            </w:r>
            <w:r w:rsidRPr="00CB0B54">
              <w:t xml:space="preserve"> 671-67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-E9.5; E8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 w:rsidP="00A1012A">
            <w:r w:rsidRPr="00CB0B54">
              <w:t>MS: RS: HS 1:2:5 (1-24 h) then RS: HS 1:4 (25-48 h)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between different pre-somite stages at start of culture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Van </w:t>
            </w:r>
            <w:proofErr w:type="spellStart"/>
            <w:r w:rsidRPr="00CB0B54">
              <w:t>Maele-Fabry</w:t>
            </w:r>
            <w:proofErr w:type="spellEnd"/>
            <w:r w:rsidRPr="00CB0B54">
              <w:t xml:space="preserve"> G., Picard J.J., </w:t>
            </w:r>
            <w:proofErr w:type="spellStart"/>
            <w:r w:rsidRPr="00CB0B54">
              <w:t>Attenon</w:t>
            </w:r>
            <w:proofErr w:type="spellEnd"/>
            <w:r w:rsidRPr="00CB0B54">
              <w:t xml:space="preserve"> P., </w:t>
            </w:r>
            <w:proofErr w:type="spellStart"/>
            <w:r w:rsidRPr="00CB0B54">
              <w:t>Berthet</w:t>
            </w:r>
            <w:proofErr w:type="spellEnd"/>
            <w:r w:rsidRPr="00CB0B54">
              <w:t xml:space="preserve"> P., </w:t>
            </w:r>
            <w:proofErr w:type="spellStart"/>
            <w:r w:rsidRPr="00CB0B54">
              <w:t>Delhaise</w:t>
            </w:r>
            <w:proofErr w:type="spellEnd"/>
            <w:r w:rsidRPr="00CB0B54">
              <w:t xml:space="preserve"> F., </w:t>
            </w:r>
            <w:proofErr w:type="spellStart"/>
            <w:r w:rsidRPr="00CB0B54">
              <w:t>Govers</w:t>
            </w:r>
            <w:proofErr w:type="spellEnd"/>
            <w:r w:rsidRPr="00CB0B54">
              <w:t xml:space="preserve"> M.J., Peters P.W., </w:t>
            </w:r>
            <w:proofErr w:type="spellStart"/>
            <w:r w:rsidRPr="00CB0B54">
              <w:t>Piersma</w:t>
            </w:r>
            <w:proofErr w:type="spellEnd"/>
            <w:r w:rsidRPr="00CB0B54">
              <w:t xml:space="preserve"> A.H., </w:t>
            </w:r>
            <w:proofErr w:type="spellStart"/>
            <w:r w:rsidRPr="00CB0B54">
              <w:t>Schmid</w:t>
            </w:r>
            <w:proofErr w:type="spellEnd"/>
            <w:r w:rsidRPr="00CB0B54">
              <w:t xml:space="preserve"> B.P., </w:t>
            </w:r>
            <w:proofErr w:type="spellStart"/>
            <w:r w:rsidRPr="00CB0B54">
              <w:t>Stadler</w:t>
            </w:r>
            <w:proofErr w:type="spellEnd"/>
            <w:r w:rsidRPr="00CB0B54">
              <w:t xml:space="preserve"> J. et al. (1991). </w:t>
            </w:r>
            <w:proofErr w:type="spellStart"/>
            <w:r w:rsidRPr="00CB0B54">
              <w:t>Interlaboratory</w:t>
            </w:r>
            <w:proofErr w:type="spellEnd"/>
            <w:r w:rsidRPr="00CB0B54">
              <w:t xml:space="preserve"> evaluation of three culture media for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rodent embryo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proofErr w:type="spellStart"/>
            <w:r w:rsidRPr="00CB0B54">
              <w:rPr>
                <w:i/>
                <w:iCs/>
              </w:rPr>
              <w:t>Reprod</w:t>
            </w:r>
            <w:proofErr w:type="spellEnd"/>
            <w:r w:rsidRPr="00CB0B54">
              <w:rPr>
                <w:i/>
                <w:iCs/>
              </w:rPr>
              <w:t xml:space="preserve">. </w:t>
            </w:r>
            <w:proofErr w:type="spellStart"/>
            <w:r w:rsidRPr="00CB0B54">
              <w:rPr>
                <w:i/>
                <w:iCs/>
              </w:rPr>
              <w:t>Toxic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5:</w:t>
            </w:r>
            <w:r w:rsidRPr="00CB0B54">
              <w:t xml:space="preserve"> 417-426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RS, HS or RS:HS 1:4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 between the 3 serum-based media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Hunter E.S., III, Balkan W., and Sadler T.W. (1988). Improved growth and development of </w:t>
            </w:r>
            <w:proofErr w:type="spellStart"/>
            <w:r w:rsidRPr="00CB0B54">
              <w:t>presomite</w:t>
            </w:r>
            <w:proofErr w:type="spellEnd"/>
            <w:r w:rsidRPr="00CB0B54">
              <w:t xml:space="preserve"> mouse embryos in whole embryo cult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J Exp. Zo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 xml:space="preserve"> 245:</w:t>
            </w:r>
            <w:r w:rsidRPr="00CB0B54">
              <w:t xml:space="preserve"> 264-269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-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 w:rsidP="00CB0B54">
            <w:r w:rsidRPr="00CB0B54">
              <w:t xml:space="preserve">MS: RS: </w:t>
            </w:r>
            <w:r>
              <w:t xml:space="preserve">Tyrode’s </w:t>
            </w:r>
            <w:r w:rsidRPr="00CB0B54">
              <w:t xml:space="preserve">3:0:1, 2:1:1, 1:2:1, 0:3:1 (1-72 h) +/- </w:t>
            </w:r>
            <w:r>
              <w:lastRenderedPageBreak/>
              <w:t>then</w:t>
            </w:r>
            <w:r w:rsidRPr="00CB0B54">
              <w:t xml:space="preserve"> RS:</w:t>
            </w:r>
            <w:r>
              <w:t xml:space="preserve"> Tyrode’s </w:t>
            </w:r>
            <w:r w:rsidRPr="00CB0B54">
              <w:t>3:1 (25-72 h)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lastRenderedPageBreak/>
              <w:t>Yes - between the 4 serum-based media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Balkan W., </w:t>
            </w:r>
            <w:proofErr w:type="spellStart"/>
            <w:r w:rsidRPr="00CB0B54">
              <w:t>Rooman</w:t>
            </w:r>
            <w:proofErr w:type="spellEnd"/>
            <w:r w:rsidRPr="00CB0B54">
              <w:t xml:space="preserve"> R.P., Hurst-Evans A., Phillips L.S., Goldstein S., Du </w:t>
            </w:r>
            <w:proofErr w:type="spellStart"/>
            <w:r w:rsidRPr="00CB0B54">
              <w:t>Caju</w:t>
            </w:r>
            <w:proofErr w:type="spellEnd"/>
            <w:r w:rsidRPr="00CB0B54">
              <w:t xml:space="preserve"> M.V.L., and Sadler T.W. (1988). Somatomedin inhibitors from human serum produce abnormalities in mouse embryos in cult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Teratology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8:</w:t>
            </w:r>
            <w:r w:rsidRPr="00CB0B54">
              <w:t xml:space="preserve"> 79-86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.5; E9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3:1 with Tyrode's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Sadler T.W., Phillips L.S., Balkan W., and Goldstein S. (1986). Somatomedin inhibitors from diabetic rat serum alter growth and development of mouse embryos in cultur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Diabetes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5:</w:t>
            </w:r>
            <w:r w:rsidRPr="00CB0B54">
              <w:t xml:space="preserve"> 861-86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.5; E9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3:1 with Tyrode's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Priscott</w:t>
            </w:r>
            <w:proofErr w:type="spellEnd"/>
            <w:r w:rsidRPr="00CB0B54">
              <w:t xml:space="preserve"> P.K. and Ford J.R. (1985). An in vitro model of acetaldehyde metabolism by rodent conceptuses. </w:t>
            </w:r>
            <w:r w:rsidRPr="00CB0B54">
              <w:rPr>
                <w:i/>
                <w:iCs/>
              </w:rPr>
              <w:t>In Vitro Cell Dev. Biol</w:t>
            </w:r>
            <w:r w:rsidRPr="00CB0B54">
              <w:t xml:space="preserve">. </w:t>
            </w:r>
            <w:r w:rsidRPr="00CB0B54">
              <w:rPr>
                <w:b/>
                <w:bCs/>
              </w:rPr>
              <w:t>21:</w:t>
            </w:r>
            <w:r w:rsidRPr="00CB0B54">
              <w:t xml:space="preserve"> 88-92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0-E11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:3 with DMEM + pen/strep</w:t>
            </w:r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D62F51">
            <w:r w:rsidRPr="00CB0B54">
              <w:t>Fisher D.L. and Martinez d</w:t>
            </w:r>
            <w:r w:rsidR="00D62F51">
              <w:t xml:space="preserve">e </w:t>
            </w:r>
            <w:proofErr w:type="spellStart"/>
            <w:r w:rsidR="00D62F51">
              <w:t>Villareal</w:t>
            </w:r>
            <w:proofErr w:type="spellEnd"/>
            <w:r w:rsidR="00D62F51">
              <w:t>, L</w:t>
            </w:r>
            <w:r w:rsidRPr="00CB0B54">
              <w:t xml:space="preserve">. (1982). Effects of hormones on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ouse embryos in vitro. II. Progesterone and </w:t>
            </w:r>
            <w:proofErr w:type="spellStart"/>
            <w:r w:rsidRPr="00CB0B54">
              <w:t>estrogen</w:t>
            </w:r>
            <w:proofErr w:type="spellEnd"/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J Exp. Zool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224:</w:t>
            </w:r>
            <w:r w:rsidRPr="00CB0B54">
              <w:t xml:space="preserve"> 205-210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9.5-E11; E11.5-E13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 xml:space="preserve">FBS 1:1 with </w:t>
            </w:r>
            <w:proofErr w:type="spellStart"/>
            <w:r w:rsidRPr="00CB0B54">
              <w:t>Waymouth's</w:t>
            </w:r>
            <w:proofErr w:type="spellEnd"/>
            <w:r w:rsidRPr="00CB0B54">
              <w:t xml:space="preserve"> + insulin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Sadler T.W. and New D.A.T. (1981). Culture of mouse embryos during neurulation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J. </w:t>
            </w:r>
            <w:proofErr w:type="spellStart"/>
            <w:r w:rsidRPr="00CB0B54">
              <w:rPr>
                <w:i/>
                <w:iCs/>
              </w:rPr>
              <w:t>Embryol</w:t>
            </w:r>
            <w:proofErr w:type="spellEnd"/>
            <w:r w:rsidRPr="00CB0B54">
              <w:rPr>
                <w:i/>
                <w:iCs/>
              </w:rPr>
              <w:t xml:space="preserve">. Exp. </w:t>
            </w:r>
            <w:proofErr w:type="spellStart"/>
            <w:r w:rsidRPr="00CB0B54">
              <w:rPr>
                <w:i/>
                <w:iCs/>
              </w:rPr>
              <w:t>Morph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66:</w:t>
            </w:r>
            <w:r w:rsidRPr="00CB0B54">
              <w:t xml:space="preserve"> 109-116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 xml:space="preserve">RS 100% or RS 1:1 with DMEM or </w:t>
            </w:r>
            <w:proofErr w:type="spellStart"/>
            <w:r w:rsidRPr="00CB0B54">
              <w:t>Waymouth's</w:t>
            </w:r>
            <w:proofErr w:type="spellEnd"/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 against in vivo developed embryo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Tam P.P. and Snow M.H. (1980). The in vitro culture of primitive-streak-stage mouse embryos. </w:t>
            </w:r>
            <w:r w:rsidRPr="00CB0B54">
              <w:rPr>
                <w:i/>
                <w:iCs/>
              </w:rPr>
              <w:t xml:space="preserve">J </w:t>
            </w:r>
            <w:proofErr w:type="spellStart"/>
            <w:r w:rsidRPr="00CB0B54">
              <w:rPr>
                <w:i/>
                <w:iCs/>
              </w:rPr>
              <w:t>Embryol</w:t>
            </w:r>
            <w:proofErr w:type="spellEnd"/>
            <w:r w:rsidRPr="00CB0B54">
              <w:rPr>
                <w:i/>
                <w:iCs/>
              </w:rPr>
              <w:t xml:space="preserve">. Exp. </w:t>
            </w:r>
            <w:proofErr w:type="spellStart"/>
            <w:r w:rsidRPr="00CB0B54">
              <w:rPr>
                <w:i/>
                <w:iCs/>
              </w:rPr>
              <w:t>Morph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59:</w:t>
            </w:r>
            <w:r w:rsidRPr="00CB0B54">
              <w:t xml:space="preserve"> 131-143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6.5-E8.5; E7.5-E8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>RS 100% or RS 1:1 with DMEM</w:t>
            </w:r>
          </w:p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, NCS, MS, RS; 100% or 1:1 with DMEM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 against in vivo developed embryos, against other sera, and between RS with/without 50% dilution by DMEM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Galloway S.M., Perry P.E., </w:t>
            </w:r>
            <w:proofErr w:type="spellStart"/>
            <w:r w:rsidRPr="00CB0B54">
              <w:t>Meneses</w:t>
            </w:r>
            <w:proofErr w:type="spellEnd"/>
            <w:r w:rsidRPr="00CB0B54">
              <w:t xml:space="preserve"> J., </w:t>
            </w:r>
            <w:proofErr w:type="spellStart"/>
            <w:r w:rsidRPr="00CB0B54">
              <w:t>Nebert</w:t>
            </w:r>
            <w:proofErr w:type="spellEnd"/>
            <w:r w:rsidRPr="00CB0B54">
              <w:t xml:space="preserve"> D.W., and Pedersen R.A. (1980). Cultured mouse embryos metabolize benzo[a]pyrene during early gestation: genetic differences detectable by sister chromatid exchange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Proc. Natl. Acad. </w:t>
            </w:r>
            <w:proofErr w:type="spellStart"/>
            <w:r w:rsidRPr="00CB0B54">
              <w:rPr>
                <w:i/>
                <w:iCs/>
              </w:rPr>
              <w:t>Sci</w:t>
            </w:r>
            <w:proofErr w:type="spellEnd"/>
            <w:r w:rsidRPr="00CB0B54">
              <w:rPr>
                <w:i/>
                <w:iCs/>
              </w:rPr>
              <w:t xml:space="preserve"> U. S. A</w:t>
            </w:r>
            <w:r w:rsidRPr="00CB0B54">
              <w:t xml:space="preserve">  </w:t>
            </w:r>
            <w:r w:rsidRPr="00CB0B54">
              <w:rPr>
                <w:b/>
                <w:bCs/>
              </w:rPr>
              <w:t>77:</w:t>
            </w:r>
            <w:r w:rsidRPr="00CB0B54">
              <w:t xml:space="preserve"> 3524-3528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7.5-E9; E8.5-E10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: NCS: Eagle's 1:1:18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>Sadler T.W. (1979). Culture of early somite mouse embryos during organogenesi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J. </w:t>
            </w:r>
            <w:proofErr w:type="spellStart"/>
            <w:r w:rsidRPr="00CB0B54">
              <w:rPr>
                <w:i/>
                <w:iCs/>
              </w:rPr>
              <w:t>Embryol</w:t>
            </w:r>
            <w:proofErr w:type="spellEnd"/>
            <w:r w:rsidRPr="00CB0B54">
              <w:rPr>
                <w:i/>
                <w:iCs/>
              </w:rPr>
              <w:t xml:space="preserve">. Exp. </w:t>
            </w:r>
            <w:proofErr w:type="spellStart"/>
            <w:r w:rsidRPr="00CB0B54">
              <w:rPr>
                <w:i/>
                <w:iCs/>
              </w:rPr>
              <w:t>Morph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49:</w:t>
            </w:r>
            <w:r w:rsidRPr="00CB0B54">
              <w:t xml:space="preserve"> 17-2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10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RS, FBS or FBS 1:1 with Weymouth's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against in vivo developed and FBS</w:t>
            </w:r>
            <w:r w:rsidR="00A1012A">
              <w:t>-</w:t>
            </w:r>
            <w:r w:rsidRPr="00CB0B54">
              <w:t xml:space="preserve"> cultured embryos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Agnish</w:t>
            </w:r>
            <w:proofErr w:type="spellEnd"/>
            <w:r w:rsidRPr="00CB0B54">
              <w:t xml:space="preserve"> N.D. and </w:t>
            </w:r>
            <w:proofErr w:type="spellStart"/>
            <w:r w:rsidRPr="00CB0B54">
              <w:t>Kochhar</w:t>
            </w:r>
            <w:proofErr w:type="spellEnd"/>
            <w:r w:rsidRPr="00CB0B54">
              <w:t xml:space="preserve"> D.M. (1976). Direct exposure of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ouse embryos to 5-bromodeoxyuridine in vitro and its effect on subsequent </w:t>
            </w:r>
            <w:proofErr w:type="spellStart"/>
            <w:r w:rsidRPr="00CB0B54">
              <w:t>chondrogenesis</w:t>
            </w:r>
            <w:proofErr w:type="spellEnd"/>
            <w:r w:rsidRPr="00CB0B54">
              <w:t xml:space="preserve"> in the limbs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 xml:space="preserve">J </w:t>
            </w:r>
            <w:proofErr w:type="spellStart"/>
            <w:r w:rsidRPr="00CB0B54">
              <w:rPr>
                <w:i/>
                <w:iCs/>
              </w:rPr>
              <w:t>Embryol</w:t>
            </w:r>
            <w:proofErr w:type="spellEnd"/>
            <w:r w:rsidRPr="00CB0B54">
              <w:rPr>
                <w:i/>
                <w:iCs/>
              </w:rPr>
              <w:t xml:space="preserve">. Exp. </w:t>
            </w:r>
            <w:proofErr w:type="spellStart"/>
            <w:r w:rsidRPr="00CB0B54">
              <w:rPr>
                <w:i/>
                <w:iCs/>
              </w:rPr>
              <w:t>Morphol</w:t>
            </w:r>
            <w:proofErr w:type="spellEnd"/>
            <w:r w:rsidRPr="00CB0B54">
              <w:rPr>
                <w:i/>
                <w:iCs/>
              </w:rPr>
              <w:t>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36:</w:t>
            </w:r>
            <w:r w:rsidRPr="00CB0B54">
              <w:t xml:space="preserve"> 623-638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0.5-E11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 xml:space="preserve">FBS 1:1 with </w:t>
            </w:r>
            <w:proofErr w:type="spellStart"/>
            <w:r w:rsidRPr="00CB0B54">
              <w:t>Waymouth's</w:t>
            </w:r>
            <w:proofErr w:type="spellEnd"/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proofErr w:type="spellStart"/>
            <w:r w:rsidRPr="00CB0B54">
              <w:t>Kochhar</w:t>
            </w:r>
            <w:proofErr w:type="spellEnd"/>
            <w:r w:rsidRPr="00CB0B54">
              <w:t xml:space="preserve">, D.M., 1975. The use of in vitro procedures in teratology. </w:t>
            </w:r>
            <w:r w:rsidRPr="00CB0B54">
              <w:rPr>
                <w:i/>
                <w:iCs/>
              </w:rPr>
              <w:t>Teratology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11,</w:t>
            </w:r>
            <w:r w:rsidRPr="00CB0B54">
              <w:t xml:space="preserve"> 273-287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11.5-E12.5; E12.5-E13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/>
        </w:tc>
        <w:tc>
          <w:tcPr>
            <w:tcW w:w="1352" w:type="dxa"/>
            <w:hideMark/>
          </w:tcPr>
          <w:p w:rsidR="00CB0B54" w:rsidRPr="00CB0B54" w:rsidRDefault="00CB0B54">
            <w:r w:rsidRPr="00CB0B54">
              <w:t>FBS 1:1 with Weymouth's</w:t>
            </w:r>
          </w:p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No</w:t>
            </w:r>
          </w:p>
        </w:tc>
      </w:tr>
      <w:tr w:rsidR="00CB0B54" w:rsidRPr="00CB0B54" w:rsidTr="000A2A9A">
        <w:trPr>
          <w:trHeight w:val="1200"/>
        </w:trPr>
        <w:tc>
          <w:tcPr>
            <w:tcW w:w="392" w:type="dxa"/>
            <w:noWrap/>
          </w:tcPr>
          <w:p w:rsidR="00CB0B54" w:rsidRPr="00CB0B54" w:rsidRDefault="00CB0B54" w:rsidP="000A2A9A">
            <w:pPr>
              <w:pStyle w:val="ListParagraph"/>
              <w:numPr>
                <w:ilvl w:val="0"/>
                <w:numId w:val="1"/>
              </w:numPr>
              <w:tabs>
                <w:tab w:val="left" w:pos="285"/>
              </w:tabs>
              <w:ind w:left="0" w:firstLine="0"/>
            </w:pPr>
          </w:p>
        </w:tc>
        <w:tc>
          <w:tcPr>
            <w:tcW w:w="3988" w:type="dxa"/>
            <w:hideMark/>
          </w:tcPr>
          <w:p w:rsidR="00CB0B54" w:rsidRPr="00CB0B54" w:rsidRDefault="00CB0B54" w:rsidP="00CB0B54">
            <w:r w:rsidRPr="00CB0B54">
              <w:t xml:space="preserve">Clarkson S.G., </w:t>
            </w:r>
            <w:proofErr w:type="spellStart"/>
            <w:r w:rsidRPr="00CB0B54">
              <w:t>Doering</w:t>
            </w:r>
            <w:proofErr w:type="spellEnd"/>
            <w:r w:rsidRPr="00CB0B54">
              <w:t xml:space="preserve"> J.V., and Runner M.N. (1969). Growth of </w:t>
            </w:r>
            <w:proofErr w:type="spellStart"/>
            <w:r w:rsidRPr="00CB0B54">
              <w:t>postimplantation</w:t>
            </w:r>
            <w:proofErr w:type="spellEnd"/>
            <w:r w:rsidRPr="00CB0B54">
              <w:t xml:space="preserve"> mouse embryos cultured in a serum-supplemented, chemically defined medium</w:t>
            </w:r>
            <w:r w:rsidRPr="00CB0B54">
              <w:rPr>
                <w:b/>
                <w:bCs/>
              </w:rPr>
              <w:t>.</w:t>
            </w:r>
            <w:r w:rsidRPr="00CB0B54">
              <w:t xml:space="preserve"> </w:t>
            </w:r>
            <w:r w:rsidRPr="00CB0B54">
              <w:rPr>
                <w:i/>
                <w:iCs/>
              </w:rPr>
              <w:t>Teratology.</w:t>
            </w:r>
            <w:r w:rsidRPr="00CB0B54">
              <w:t xml:space="preserve"> </w:t>
            </w:r>
            <w:r w:rsidRPr="00CB0B54">
              <w:rPr>
                <w:b/>
                <w:bCs/>
              </w:rPr>
              <w:t>2:</w:t>
            </w:r>
            <w:r w:rsidRPr="00CB0B54">
              <w:t xml:space="preserve"> 181-185.</w:t>
            </w:r>
          </w:p>
        </w:tc>
        <w:tc>
          <w:tcPr>
            <w:tcW w:w="1214" w:type="dxa"/>
            <w:hideMark/>
          </w:tcPr>
          <w:p w:rsidR="00CB0B54" w:rsidRPr="00CB0B54" w:rsidRDefault="00CB0B54">
            <w:r w:rsidRPr="00CB0B54">
              <w:t>E8.5-E9.5</w:t>
            </w:r>
          </w:p>
        </w:tc>
        <w:tc>
          <w:tcPr>
            <w:tcW w:w="1451" w:type="dxa"/>
            <w:hideMark/>
          </w:tcPr>
          <w:p w:rsidR="00CB0B54" w:rsidRPr="00CB0B54" w:rsidRDefault="00CB0B54">
            <w:r w:rsidRPr="00CB0B54">
              <w:t>No</w:t>
            </w:r>
          </w:p>
        </w:tc>
        <w:tc>
          <w:tcPr>
            <w:tcW w:w="1161" w:type="dxa"/>
            <w:hideMark/>
          </w:tcPr>
          <w:p w:rsidR="00CB0B54" w:rsidRPr="00CB0B54" w:rsidRDefault="00CB0B54"/>
        </w:tc>
        <w:tc>
          <w:tcPr>
            <w:tcW w:w="2126" w:type="dxa"/>
            <w:hideMark/>
          </w:tcPr>
          <w:p w:rsidR="00CB0B54" w:rsidRPr="00CB0B54" w:rsidRDefault="00CB0B54">
            <w:r w:rsidRPr="00CB0B54">
              <w:t xml:space="preserve">RS (commercial) 1:4 or 1:9 with </w:t>
            </w:r>
            <w:proofErr w:type="spellStart"/>
            <w:r w:rsidRPr="00CB0B54">
              <w:t>Waymouth's</w:t>
            </w:r>
            <w:proofErr w:type="spellEnd"/>
          </w:p>
        </w:tc>
        <w:tc>
          <w:tcPr>
            <w:tcW w:w="1352" w:type="dxa"/>
            <w:hideMark/>
          </w:tcPr>
          <w:p w:rsidR="00CB0B54" w:rsidRPr="00CB0B54" w:rsidRDefault="00CB0B54"/>
        </w:tc>
        <w:tc>
          <w:tcPr>
            <w:tcW w:w="2387" w:type="dxa"/>
            <w:hideMark/>
          </w:tcPr>
          <w:p w:rsidR="00CB0B54" w:rsidRPr="00CB0B54" w:rsidRDefault="00CB0B54">
            <w:r w:rsidRPr="00CB0B54">
              <w:t>Yes - between dilutions of RS and against in vivo developed embryos</w:t>
            </w:r>
          </w:p>
        </w:tc>
      </w:tr>
    </w:tbl>
    <w:p w:rsidR="00CB0B54" w:rsidRDefault="00CB0B54"/>
    <w:p w:rsidR="00CB0B54" w:rsidRDefault="00CB0B54">
      <w:r>
        <w:t xml:space="preserve">* Abbreviations: </w:t>
      </w:r>
      <w:r w:rsidR="00A1012A">
        <w:t xml:space="preserve">CMRL, </w:t>
      </w:r>
      <w:r w:rsidR="00A1012A" w:rsidRPr="00A1012A">
        <w:t>Connaught Medical Research Laboratories</w:t>
      </w:r>
      <w:r w:rsidR="00A1012A">
        <w:t xml:space="preserve">; </w:t>
      </w:r>
      <w:r>
        <w:t xml:space="preserve">DMEM, Dulbecco’s Modified Eagle’s Medium; FBS, fetal bovine serum; HBSS, Hank’s Balanced Salt Solution; </w:t>
      </w:r>
      <w:r w:rsidR="00A1012A">
        <w:t xml:space="preserve">HS, human serum; </w:t>
      </w:r>
      <w:r w:rsidR="00A56E3A">
        <w:t xml:space="preserve">KSR, Knock-out Serum Replacement; </w:t>
      </w:r>
      <w:r>
        <w:t xml:space="preserve">MS, mouse serum; NCS, </w:t>
      </w:r>
      <w:proofErr w:type="spellStart"/>
      <w:r>
        <w:t>newborn</w:t>
      </w:r>
      <w:proofErr w:type="spellEnd"/>
      <w:r>
        <w:t xml:space="preserve"> calf serum; </w:t>
      </w:r>
      <w:r w:rsidR="00A1012A">
        <w:t xml:space="preserve">pen/strep, penicillin and streptomycin; </w:t>
      </w:r>
      <w:r>
        <w:t>RS, rat serum.</w:t>
      </w:r>
    </w:p>
    <w:p w:rsidR="00CB0B54" w:rsidRDefault="00CB0B54"/>
    <w:p w:rsidR="00CB0B54" w:rsidRDefault="00CB0B54">
      <w:r>
        <w:t xml:space="preserve">** Unless otherwise stated, rat serum was produced specifically for embryo culture in the </w:t>
      </w:r>
      <w:r w:rsidR="00D62F51">
        <w:t>research laboratory. ‘Commercial’ rat serum was purchased from a supplier.</w:t>
      </w:r>
    </w:p>
    <w:sectPr w:rsidR="00CB0B54" w:rsidSect="00CB0B5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60B" w:rsidRDefault="0029360B" w:rsidP="00CB0B54">
      <w:r>
        <w:separator/>
      </w:r>
    </w:p>
  </w:endnote>
  <w:endnote w:type="continuationSeparator" w:id="0">
    <w:p w:rsidR="0029360B" w:rsidRDefault="0029360B" w:rsidP="00CB0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57151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0B54" w:rsidRDefault="00CB0B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6C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B0B54" w:rsidRDefault="00CB0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60B" w:rsidRDefault="0029360B" w:rsidP="00CB0B54">
      <w:r>
        <w:separator/>
      </w:r>
    </w:p>
  </w:footnote>
  <w:footnote w:type="continuationSeparator" w:id="0">
    <w:p w:rsidR="0029360B" w:rsidRDefault="0029360B" w:rsidP="00CB0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B639C"/>
    <w:multiLevelType w:val="hybridMultilevel"/>
    <w:tmpl w:val="2FA40D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B54"/>
    <w:rsid w:val="00032E35"/>
    <w:rsid w:val="000A2A9A"/>
    <w:rsid w:val="00145B59"/>
    <w:rsid w:val="0029360B"/>
    <w:rsid w:val="002B0216"/>
    <w:rsid w:val="00445ED7"/>
    <w:rsid w:val="00451AD8"/>
    <w:rsid w:val="00534D19"/>
    <w:rsid w:val="00612EE0"/>
    <w:rsid w:val="00A1012A"/>
    <w:rsid w:val="00A56E3A"/>
    <w:rsid w:val="00A73D82"/>
    <w:rsid w:val="00CB0B54"/>
    <w:rsid w:val="00CE16C0"/>
    <w:rsid w:val="00D51461"/>
    <w:rsid w:val="00D62F51"/>
    <w:rsid w:val="00F6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B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B54"/>
  </w:style>
  <w:style w:type="paragraph" w:styleId="Footer">
    <w:name w:val="footer"/>
    <w:basedOn w:val="Normal"/>
    <w:link w:val="FooterChar"/>
    <w:uiPriority w:val="99"/>
    <w:unhideWhenUsed/>
    <w:rsid w:val="00CB0B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B54"/>
  </w:style>
  <w:style w:type="paragraph" w:styleId="ListParagraph">
    <w:name w:val="List Paragraph"/>
    <w:basedOn w:val="Normal"/>
    <w:uiPriority w:val="34"/>
    <w:qFormat/>
    <w:rsid w:val="000A2A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B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B54"/>
  </w:style>
  <w:style w:type="paragraph" w:styleId="Footer">
    <w:name w:val="footer"/>
    <w:basedOn w:val="Normal"/>
    <w:link w:val="FooterChar"/>
    <w:uiPriority w:val="99"/>
    <w:unhideWhenUsed/>
    <w:rsid w:val="00CB0B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B54"/>
  </w:style>
  <w:style w:type="paragraph" w:styleId="ListParagraph">
    <w:name w:val="List Paragraph"/>
    <w:basedOn w:val="Normal"/>
    <w:uiPriority w:val="34"/>
    <w:qFormat/>
    <w:rsid w:val="000A2A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9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22</Words>
  <Characters>925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pp</dc:creator>
  <cp:lastModifiedBy>Andrew Copp</cp:lastModifiedBy>
  <cp:revision>2</cp:revision>
  <dcterms:created xsi:type="dcterms:W3CDTF">2019-05-31T18:00:00Z</dcterms:created>
  <dcterms:modified xsi:type="dcterms:W3CDTF">2019-05-31T18:00:00Z</dcterms:modified>
</cp:coreProperties>
</file>